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>Table S1. Primers and oligos used in this study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095"/>
      </w:tblGrid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>
          <w:trHeight w:val="245" w:hRule="atLeast"/>
        </w:trPr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Plasmid constrcutions</w:t>
            </w:r>
          </w:p>
        </w:tc>
      </w:tr>
      <w:tr>
        <w:trPr>
          <w:trHeight w:val="24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F-O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GGCGATGACACCGCAGCT</w:t>
            </w:r>
          </w:p>
        </w:tc>
      </w:tr>
      <w:tr>
        <w:trPr>
          <w:trHeight w:val="26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R-OE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 AAGCTT TTAGTAGTAGAGCAGATG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R-</w:t>
            </w:r>
            <w:r>
              <w:rPr>
                <w:sz w:val="24"/>
              </w:rPr>
              <w:t>srdx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G AAGCTT GTAGTAGAGCAGATGGGC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F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GFP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T GGA TCC ATGGCGGCGGCAGTG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GFP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G TCT AGA TTAGTAGTAGAGCAGATGGGC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F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pBD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T GAA TTC ATGGCGGCGGCAGTG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Δ</w:t>
            </w:r>
            <w:r>
              <w:rPr>
                <w:sz w:val="24"/>
              </w:rPr>
              <w:t>C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 xml:space="preserve">R </w:t>
            </w:r>
            <w:r>
              <w:rPr>
                <w:sz w:val="24"/>
              </w:rPr>
              <w:t>(pBD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T GTC GAC GGCGCCGTAGTCGGGGAG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Δ</w:t>
            </w:r>
            <w:r>
              <w:rPr>
                <w:sz w:val="24"/>
              </w:rPr>
              <w:t>N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 xml:space="preserve">R </w:t>
            </w:r>
            <w:r>
              <w:rPr>
                <w:sz w:val="24"/>
              </w:rPr>
              <w:t>(pBD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AGT GAA T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GCCCGCGCCGCCGCG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R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pBD)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 xml:space="preserve">AGT </w:t>
            </w:r>
            <w:r>
              <w:rPr>
                <w:sz w:val="24"/>
                <w:u w:val="single"/>
              </w:rPr>
              <w:t>GTC GAC</w:t>
            </w:r>
            <w:r>
              <w:rPr>
                <w:sz w:val="24"/>
              </w:rPr>
              <w:t xml:space="preserve"> TTAGTAGTAGAGCAGATGGGC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GEX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GGATCCATGGCGGCGGCAGTGGCT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GEX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GGAATTCGTAGTAGAGCAGATGGGCGT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color w:val="000000"/>
                <w:sz w:val="24"/>
              </w:rPr>
            </w:pPr>
            <w:r>
              <w:rPr>
                <w:b/>
                <w:i/>
                <w:sz w:val="24"/>
              </w:rPr>
              <w:t>E</w:t>
            </w:r>
            <w:r>
              <w:rPr>
                <w:b/>
                <w:i/>
                <w:sz w:val="24"/>
              </w:rPr>
              <w:t>lectrophoretic mobility shift assay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ACRS-BIO-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GCATGTGGAGCACGGAGCACGTT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4"/>
              </w:rPr>
              <w:t>NACRS-BIO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ACGTGCTCCGTGCTCCACATGCG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NACRS-BIO-1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GAAAAAAGAGAAAAGAGAAAATT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NACRS-BIO-2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AATTTTCTCTTTTCTCTTTTTTCGAT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Southern blottin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ptII-</w:t>
            </w:r>
            <w:r>
              <w:rPr>
                <w:sz w:val="24"/>
              </w:rPr>
              <w:t>P</w:t>
            </w:r>
            <w:r>
              <w:rPr>
                <w:sz w:val="24"/>
              </w:rPr>
              <w:t>robe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ACAGCCATCGGTCCAG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ptII-Probe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CTTAGCCAGACGAGCGGG</w:t>
            </w:r>
          </w:p>
        </w:tc>
      </w:tr>
      <w:tr>
        <w:trPr/>
        <w:tc>
          <w:tcPr>
            <w:tcW w:w="87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i/>
                <w:sz w:val="24"/>
              </w:rPr>
              <w:t>qRT-PCR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AGGAGGACATGGTGCTCTGC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ONAC</w:t>
            </w:r>
            <w:r>
              <w:rPr>
                <w:sz w:val="24"/>
              </w:rPr>
              <w:t>0</w:t>
            </w:r>
            <w:r>
              <w:rPr>
                <w:sz w:val="24"/>
              </w:rPr>
              <w:t>22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ATCTCTTCCATTGCCGAGG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sActin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CTGCGGGTATCCATGA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sActin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ATGCCAGGGAACATA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NCED1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GTCACAGCACCAATGAT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NCED1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TCCACA GTAACTCGTAATTTC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NCED3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CTCCCAAACCATCCAAACC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NCED3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GAGCATATCCTGGCGTCGTG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NCED4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TGCACGGCACCTTCAT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NCED4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CTGTAATTTGATTTTTCACTGGCTA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NCED5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AGCTTGAAGCTTTTG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NCED5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AACACTGCAACTATCCCTATCA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SY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GCCAACGATTACAACAACT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SY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AGCTTTAGGCAGAGCCACA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bZIP23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CAGCAAAAGAATGA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bZIP23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CTTCAGCTTCACCATC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P2C49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TATTCTCTTCCTCCTCT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P2C49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AAATTCTTTGCGACGATG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P2C06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TGGTCTCTGGGACGTCA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P2C06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TTCGACAAGCACTCAGC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P2C68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CAGCTCCGACAACATC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P2C68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GGTGACACTCTCTCTAC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MYB2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GCAGCGAGGAGGAG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MYB2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TAGTTGACGAGCAGGAGGT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AP37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GATGTTTTGGTCCTC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AP37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CGGTTTAGTCCATCTCAT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LEA3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AAGAGCACGGTGGTC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LEA3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GAGGTGTCCTTGTT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RD1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AAGGGAAGACGAAGCATG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ERD1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GACGGAATACAACCATCT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5CS1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TGACATGGATATGGCAAAAC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P5CS1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AAGGTCTCCATTGCATTGC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RAB21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CACCACAGCAAGAGCTAAGT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RAB21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TGCTCCATCCTGCTTAAG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DREB2a-RT-F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TGAGATCCGTGAACCAA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sDREB2a-RT-R</w:t>
            </w:r>
          </w:p>
        </w:tc>
        <w:tc>
          <w:tcPr>
            <w:tcW w:w="6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CCATACATTGCCCTTGC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widowControl/>
        <w:jc w:val="left"/>
        <w:rPr>
          <w:b/>
          <w:b/>
          <w:sz w:val="24"/>
        </w:rPr>
      </w:pPr>
      <w:r>
        <w:rPr>
          <w:b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无间隔 Char"/>
    <w:qFormat/>
    <w:rPr>
      <w:rFonts w:ascii="Calibri" w:hAnsi="Calibri" w:eastAsia="宋体;SimSun" w:cs="Times New Roman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无间隔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5:46:00Z</dcterms:created>
  <dc:creator>user</dc:creator>
  <dc:description/>
  <dc:language>en-US</dc:language>
  <cp:lastModifiedBy>user</cp:lastModifiedBy>
  <cp:lastPrinted>2015-03-27T11:15:00Z</cp:lastPrinted>
  <dcterms:modified xsi:type="dcterms:W3CDTF">2015-08-20T15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